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74" w:rsidRPr="00122658" w:rsidRDefault="00E77774" w:rsidP="00E77774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22658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:rsidR="00E77774" w:rsidRDefault="00E77774" w:rsidP="00E77774">
      <w:proofErr w:type="spellStart"/>
      <w:r w:rsidRPr="00672F3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ahly</w:t>
      </w:r>
      <w:proofErr w:type="spellEnd"/>
      <w:r w:rsidRPr="00672F3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00418D" w:rsidRPr="0000418D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  <w:t>and</w:t>
      </w:r>
      <w:r w:rsidRPr="00672F3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dair's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rbanicity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72F3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cale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951"/>
        <w:gridCol w:w="2160"/>
        <w:gridCol w:w="1418"/>
        <w:gridCol w:w="1134"/>
        <w:gridCol w:w="850"/>
      </w:tblGrid>
      <w:tr w:rsidR="00206F64" w:rsidRPr="00206F64" w:rsidTr="008879EE">
        <w:trPr>
          <w:trHeight w:val="285"/>
          <w:tblHeader/>
        </w:trPr>
        <w:tc>
          <w:tcPr>
            <w:tcW w:w="1574" w:type="dxa"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ore Ite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le Scor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6F64" w:rsidRPr="009112E5" w:rsidRDefault="00206F64" w:rsidP="00570D4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Data Sour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mark</w:t>
            </w: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 w:val="restart"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 characteristics</w:t>
            </w:r>
          </w:p>
        </w:tc>
        <w:tc>
          <w:tcPr>
            <w:tcW w:w="1951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sz w:val="18"/>
                <w:szCs w:val="18"/>
              </w:rPr>
              <w:t>Points Size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sity (persons per km</w:t>
            </w: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–5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–5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–1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–1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1–2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1–25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–4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1–5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1–6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1–75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1–8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1–10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1–10,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001–15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001–15,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001–30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001–20,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001–50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&gt;</w:t>
            </w: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,0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 w:val="restart"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unications</w:t>
            </w:r>
          </w:p>
        </w:tc>
        <w:tc>
          <w:tcPr>
            <w:tcW w:w="411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ion services were available in the locality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djust to 10)</w:t>
            </w:r>
          </w:p>
        </w:tc>
        <w:tc>
          <w:tcPr>
            <w:tcW w:w="1134" w:type="dxa"/>
            <w:tcBorders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ail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point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telephone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ell phone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internet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43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able servic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¶</w:t>
            </w: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 w:val="restart"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al facilities</w:t>
            </w:r>
          </w:p>
        </w:tc>
        <w:tc>
          <w:tcPr>
            <w:tcW w:w="411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 services were available in the locality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ursery and/or prescho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    </w:t>
            </w: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intermediate school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secondary school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570D4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vocational training faciliti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VE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olleg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HE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 w:val="restart"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411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presence and availability of bus, taxi, and motorcycle servic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ontinuous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any daily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less than daily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o servi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ed road density (km road/km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o paved roa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0.001–0.5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0.501–1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.001–5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&gt; 5.000</w:t>
            </w:r>
          </w:p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 w:val="restart"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 services</w:t>
            </w:r>
          </w:p>
        </w:tc>
        <w:tc>
          <w:tcPr>
            <w:tcW w:w="411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services available in the locality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any hospit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rivate medical clini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harmaci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D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34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edical clini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urse and midwifery clini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ental clini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hysiotherapy clini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edical technician clini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06F64" w:rsidRPr="009112E5" w:rsidRDefault="00ED1593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 w:val="restart"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kets</w:t>
            </w:r>
          </w:p>
        </w:tc>
        <w:tc>
          <w:tcPr>
            <w:tcW w:w="411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ce of commercial servic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djusted to 10)</w:t>
            </w:r>
          </w:p>
        </w:tc>
        <w:tc>
          <w:tcPr>
            <w:tcW w:w="1134" w:type="dxa"/>
            <w:tcBorders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fresh marke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8E588F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FW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gas st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8E588F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rug stor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 (skip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number of small grocery’ stor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8E588F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0 stor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–20 stor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1–50 stor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1–100 stor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01–200 stor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06F64" w:rsidRPr="009112E5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F64" w:rsidRPr="00206F64" w:rsidTr="008879EE">
        <w:trPr>
          <w:trHeight w:val="285"/>
        </w:trPr>
        <w:tc>
          <w:tcPr>
            <w:tcW w:w="1574" w:type="dxa"/>
            <w:vMerge/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00+ stor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6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34" w:type="dxa"/>
            <w:tcBorders>
              <w:top w:val="nil"/>
            </w:tcBorders>
          </w:tcPr>
          <w:p w:rsidR="00206F64" w:rsidRPr="00206F64" w:rsidRDefault="00206F64" w:rsidP="0057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:rsidR="00206F64" w:rsidRPr="00206F64" w:rsidRDefault="00206F64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77774" w:rsidRPr="00A34853" w:rsidRDefault="00E77774" w:rsidP="00E77774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A34853">
        <w:rPr>
          <w:rFonts w:ascii="Times New Roman" w:eastAsia="Times New Roman" w:hAnsi="Times New Roman" w:cs="Times New Roman"/>
          <w:sz w:val="18"/>
          <w:szCs w:val="18"/>
        </w:rPr>
        <w:t>†</w:t>
      </w:r>
      <w:r w:rsidRPr="00A34853">
        <w:rPr>
          <w:rFonts w:ascii="Times New Roman" w:hAnsi="Times New Roman" w:cs="Times New Roman"/>
          <w:sz w:val="18"/>
          <w:szCs w:val="18"/>
        </w:rPr>
        <w:t xml:space="preserve"> modified from the original scale</w:t>
      </w:r>
      <w:r w:rsidRPr="00A34853">
        <w:rPr>
          <w:rFonts w:ascii="Times New Roman" w:hAnsi="Times New Roman" w:cs="Times New Roman"/>
          <w:sz w:val="18"/>
          <w:szCs w:val="18"/>
        </w:rPr>
        <w:tab/>
      </w:r>
      <w:r w:rsidRPr="00A34853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‡Data at district level</w:t>
      </w:r>
      <w:r w:rsidRPr="00A34853">
        <w:rPr>
          <w:rFonts w:ascii="Times New Roman" w:hAnsi="Times New Roman" w:cs="Times New Roman"/>
          <w:sz w:val="18"/>
          <w:szCs w:val="18"/>
        </w:rPr>
        <w:t xml:space="preserve"> </w:t>
      </w:r>
      <w:r w:rsidRPr="00A34853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A34853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¶Data at sub-district level</w:t>
      </w:r>
    </w:p>
    <w:p w:rsidR="00113C3E" w:rsidRPr="009112E5" w:rsidRDefault="00113C3E" w:rsidP="00E77774">
      <w:pPr>
        <w:rPr>
          <w:rFonts w:ascii="Times New Roman" w:eastAsia="Times New Roman" w:hAnsi="Times New Roman" w:cs="Times New Roman"/>
          <w:b/>
          <w:bCs/>
          <w:color w:val="FF0000"/>
          <w:sz w:val="18"/>
          <w:szCs w:val="18"/>
        </w:rPr>
      </w:pPr>
      <w:r w:rsidRPr="009112E5">
        <w:rPr>
          <w:rFonts w:ascii="Times New Roman" w:eastAsia="Times New Roman" w:hAnsi="Times New Roman" w:cs="Times New Roman"/>
          <w:b/>
          <w:bCs/>
          <w:color w:val="FF0000"/>
          <w:sz w:val="18"/>
          <w:szCs w:val="18"/>
        </w:rPr>
        <w:t>Data source</w:t>
      </w:r>
      <w:r w:rsidR="00A34853" w:rsidRPr="009112E5">
        <w:rPr>
          <w:rFonts w:ascii="Times New Roman" w:eastAsia="Times New Roman" w:hAnsi="Times New Roman" w:cs="Times New Roman"/>
          <w:b/>
          <w:bCs/>
          <w:color w:val="FF0000"/>
          <w:sz w:val="18"/>
          <w:szCs w:val="18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6951"/>
        <w:gridCol w:w="1054"/>
      </w:tblGrid>
      <w:tr w:rsidR="009112E5" w:rsidRPr="009112E5" w:rsidTr="006A4A11">
        <w:tc>
          <w:tcPr>
            <w:tcW w:w="1237" w:type="dxa"/>
          </w:tcPr>
          <w:p w:rsidR="00A34853" w:rsidRPr="009112E5" w:rsidRDefault="00A34853" w:rsidP="00A34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Abbreviation</w:t>
            </w:r>
          </w:p>
        </w:tc>
        <w:tc>
          <w:tcPr>
            <w:tcW w:w="6951" w:type="dxa"/>
          </w:tcPr>
          <w:p w:rsidR="00A34853" w:rsidRPr="009112E5" w:rsidRDefault="00A34853" w:rsidP="00A348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  <w:t>Organization</w:t>
            </w:r>
          </w:p>
        </w:tc>
        <w:tc>
          <w:tcPr>
            <w:tcW w:w="1054" w:type="dxa"/>
          </w:tcPr>
          <w:p w:rsidR="00A34853" w:rsidRPr="009112E5" w:rsidRDefault="00A34853" w:rsidP="006A4A1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  <w:t>Reference</w:t>
            </w:r>
          </w:p>
        </w:tc>
      </w:tr>
      <w:tr w:rsidR="009112E5" w:rsidRPr="009112E5" w:rsidTr="006A4A11">
        <w:tc>
          <w:tcPr>
            <w:tcW w:w="1237" w:type="dxa"/>
          </w:tcPr>
          <w:p w:rsidR="00A34853" w:rsidRPr="009112E5" w:rsidRDefault="00A34853" w:rsidP="00ED159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DC</w:t>
            </w:r>
          </w:p>
        </w:tc>
        <w:tc>
          <w:tcPr>
            <w:tcW w:w="6951" w:type="dxa"/>
          </w:tcPr>
          <w:p w:rsidR="00A34853" w:rsidRPr="009112E5" w:rsidRDefault="00A34853" w:rsidP="00ED159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Bureau of Drug Control,Ministry of Public Health, Thailand.</w:t>
            </w:r>
          </w:p>
        </w:tc>
        <w:tc>
          <w:tcPr>
            <w:tcW w:w="1054" w:type="dxa"/>
          </w:tcPr>
          <w:p w:rsidR="00A34853" w:rsidRPr="009112E5" w:rsidRDefault="006A4A11" w:rsidP="006A4A11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31</w:t>
            </w:r>
          </w:p>
        </w:tc>
      </w:tr>
      <w:tr w:rsidR="009112E5" w:rsidRPr="009112E5" w:rsidTr="006A4A11">
        <w:tc>
          <w:tcPr>
            <w:tcW w:w="1237" w:type="dxa"/>
          </w:tcPr>
          <w:p w:rsidR="00A34853" w:rsidRPr="009112E5" w:rsidRDefault="00A34853" w:rsidP="00E7777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FWS</w:t>
            </w:r>
          </w:p>
        </w:tc>
        <w:tc>
          <w:tcPr>
            <w:tcW w:w="6951" w:type="dxa"/>
          </w:tcPr>
          <w:p w:rsidR="00A34853" w:rsidRPr="009112E5" w:rsidRDefault="00A34853" w:rsidP="00E77774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Bureau of Food and Water Sanitation, Department of Health, Ministry of Public Health, Thailand.</w:t>
            </w:r>
          </w:p>
        </w:tc>
        <w:tc>
          <w:tcPr>
            <w:tcW w:w="1054" w:type="dxa"/>
          </w:tcPr>
          <w:p w:rsidR="00A34853" w:rsidRPr="009112E5" w:rsidRDefault="006A4A11" w:rsidP="006A4A11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5</w:t>
            </w:r>
          </w:p>
        </w:tc>
      </w:tr>
      <w:tr w:rsidR="009112E5" w:rsidRPr="009112E5" w:rsidTr="006A4A11">
        <w:tc>
          <w:tcPr>
            <w:tcW w:w="1237" w:type="dxa"/>
          </w:tcPr>
          <w:p w:rsidR="00A34853" w:rsidRPr="009112E5" w:rsidRDefault="00A34853" w:rsidP="00E7777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6951" w:type="dxa"/>
          </w:tcPr>
          <w:p w:rsidR="00A34853" w:rsidRPr="009112E5" w:rsidRDefault="00A34853" w:rsidP="00E77774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Bureau of Sanatorium and Art of Healing, Department of Health Service Support, Ministry of Public Health</w:t>
            </w: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, 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Thailand</w:t>
            </w: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.</w:t>
            </w:r>
          </w:p>
        </w:tc>
        <w:tc>
          <w:tcPr>
            <w:tcW w:w="1054" w:type="dxa"/>
          </w:tcPr>
          <w:p w:rsidR="00A34853" w:rsidRPr="009112E5" w:rsidRDefault="006A4A11" w:rsidP="006A4A11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3</w:t>
            </w:r>
          </w:p>
        </w:tc>
      </w:tr>
      <w:tr w:rsidR="009112E5" w:rsidRPr="009112E5" w:rsidTr="006A4A11">
        <w:tc>
          <w:tcPr>
            <w:tcW w:w="1237" w:type="dxa"/>
          </w:tcPr>
          <w:p w:rsidR="00A34853" w:rsidRPr="009112E5" w:rsidRDefault="00A34853" w:rsidP="00570D4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6951" w:type="dxa"/>
          </w:tcPr>
          <w:p w:rsidR="00A34853" w:rsidRPr="009112E5" w:rsidRDefault="00A34853" w:rsidP="00570D4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epartment of Community Development, Ministry of Interior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, Thailand.</w:t>
            </w:r>
          </w:p>
        </w:tc>
        <w:tc>
          <w:tcPr>
            <w:tcW w:w="1054" w:type="dxa"/>
          </w:tcPr>
          <w:p w:rsidR="00A34853" w:rsidRPr="009112E5" w:rsidRDefault="006A4A11" w:rsidP="006A4A1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1</w:t>
            </w:r>
          </w:p>
        </w:tc>
      </w:tr>
      <w:tr w:rsidR="009112E5" w:rsidRPr="009112E5" w:rsidTr="006A4A11">
        <w:tc>
          <w:tcPr>
            <w:tcW w:w="1237" w:type="dxa"/>
          </w:tcPr>
          <w:p w:rsidR="00A34853" w:rsidRPr="009112E5" w:rsidRDefault="00A34853" w:rsidP="00ED159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6951" w:type="dxa"/>
          </w:tcPr>
          <w:p w:rsidR="00A34853" w:rsidRPr="009112E5" w:rsidRDefault="00A34853" w:rsidP="00ED159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  <w:cs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National Statistical Office, Ministry of Information Technology and Communication, Thailand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  <w:cs/>
              </w:rPr>
              <w:t>.</w:t>
            </w:r>
          </w:p>
        </w:tc>
        <w:tc>
          <w:tcPr>
            <w:tcW w:w="1054" w:type="dxa"/>
          </w:tcPr>
          <w:p w:rsidR="00A34853" w:rsidRPr="009112E5" w:rsidRDefault="006A4A11" w:rsidP="006A4A11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2</w:t>
            </w:r>
          </w:p>
        </w:tc>
      </w:tr>
      <w:tr w:rsidR="009112E5" w:rsidRPr="009112E5" w:rsidTr="006A4A11">
        <w:tc>
          <w:tcPr>
            <w:tcW w:w="1237" w:type="dxa"/>
          </w:tcPr>
          <w:p w:rsidR="00A34853" w:rsidRPr="009112E5" w:rsidRDefault="00A34853" w:rsidP="00ED159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HEC</w:t>
            </w:r>
          </w:p>
        </w:tc>
        <w:tc>
          <w:tcPr>
            <w:tcW w:w="6951" w:type="dxa"/>
          </w:tcPr>
          <w:p w:rsidR="00A34853" w:rsidRPr="009112E5" w:rsidRDefault="00A34853" w:rsidP="00ED159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Office of the Higher Education Commission, Ministry of Education, Thailand.</w:t>
            </w:r>
          </w:p>
        </w:tc>
        <w:tc>
          <w:tcPr>
            <w:tcW w:w="1054" w:type="dxa"/>
          </w:tcPr>
          <w:p w:rsidR="00A34853" w:rsidRPr="009112E5" w:rsidRDefault="006A4A11" w:rsidP="006A4A11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6</w:t>
            </w:r>
          </w:p>
        </w:tc>
      </w:tr>
      <w:tr w:rsidR="009112E5" w:rsidRPr="009112E5" w:rsidTr="006A4A11">
        <w:tc>
          <w:tcPr>
            <w:tcW w:w="1237" w:type="dxa"/>
          </w:tcPr>
          <w:p w:rsidR="00A34853" w:rsidRPr="009112E5" w:rsidRDefault="00A34853" w:rsidP="00ED159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NREPP</w:t>
            </w:r>
          </w:p>
        </w:tc>
        <w:tc>
          <w:tcPr>
            <w:tcW w:w="6951" w:type="dxa"/>
          </w:tcPr>
          <w:p w:rsidR="00A34853" w:rsidRPr="009112E5" w:rsidRDefault="00A34853" w:rsidP="00ED159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Office of Natural Resources and Environmental Policy and Planning, Ministry of Natural Resources and Environment, Thailand.</w:t>
            </w:r>
          </w:p>
        </w:tc>
        <w:tc>
          <w:tcPr>
            <w:tcW w:w="1054" w:type="dxa"/>
          </w:tcPr>
          <w:p w:rsidR="00A34853" w:rsidRPr="009112E5" w:rsidRDefault="00A34853" w:rsidP="006A4A11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</w:p>
        </w:tc>
      </w:tr>
      <w:tr w:rsidR="009112E5" w:rsidRPr="009112E5" w:rsidTr="006A4A11">
        <w:tc>
          <w:tcPr>
            <w:tcW w:w="1237" w:type="dxa"/>
          </w:tcPr>
          <w:p w:rsidR="00A34853" w:rsidRPr="009112E5" w:rsidRDefault="00A34853" w:rsidP="00ED159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VEC</w:t>
            </w:r>
          </w:p>
        </w:tc>
        <w:tc>
          <w:tcPr>
            <w:tcW w:w="6951" w:type="dxa"/>
          </w:tcPr>
          <w:p w:rsidR="00A34853" w:rsidRPr="009112E5" w:rsidRDefault="00A34853" w:rsidP="00ED159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Office of the Vocational Education Commission, Ministry of Education, Thailand.</w:t>
            </w:r>
          </w:p>
        </w:tc>
        <w:tc>
          <w:tcPr>
            <w:tcW w:w="1054" w:type="dxa"/>
          </w:tcPr>
          <w:p w:rsidR="00A34853" w:rsidRPr="009112E5" w:rsidRDefault="006A4A11" w:rsidP="006A4A11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7</w:t>
            </w:r>
          </w:p>
        </w:tc>
      </w:tr>
    </w:tbl>
    <w:p w:rsidR="00113C3E" w:rsidRPr="00A34853" w:rsidRDefault="00113C3E" w:rsidP="00E77774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:rsidR="006A4A11" w:rsidRDefault="006A4A1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:rsidR="00E77774" w:rsidRDefault="00E77774" w:rsidP="00E77774">
      <w:r w:rsidRPr="00672F3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Jones-Smith JC </w:t>
      </w:r>
      <w:r w:rsidR="0000418D" w:rsidRPr="0000418D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  <w:t>and</w:t>
      </w:r>
      <w:bookmarkStart w:id="0" w:name="_GoBack"/>
      <w:bookmarkEnd w:id="0"/>
      <w:r w:rsidRPr="00672F3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672F3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opkin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’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rbanicity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Scale</w:t>
      </w: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727"/>
        <w:gridCol w:w="1177"/>
        <w:gridCol w:w="181"/>
        <w:gridCol w:w="1002"/>
        <w:gridCol w:w="994"/>
        <w:gridCol w:w="1276"/>
        <w:gridCol w:w="1134"/>
        <w:gridCol w:w="1054"/>
      </w:tblGrid>
      <w:tr w:rsidR="008E588F" w:rsidRPr="008E588F" w:rsidTr="008E588F">
        <w:trPr>
          <w:trHeight w:val="300"/>
          <w:tblHeader/>
        </w:trPr>
        <w:tc>
          <w:tcPr>
            <w:tcW w:w="1604" w:type="dxa"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408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ore Ite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le Scor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588F" w:rsidRPr="009112E5" w:rsidRDefault="008E588F" w:rsidP="008E588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Data Sourc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mark</w:t>
            </w:r>
          </w:p>
        </w:tc>
      </w:tr>
      <w:tr w:rsidR="008E588F" w:rsidRPr="008E588F" w:rsidTr="008E588F">
        <w:trPr>
          <w:trHeight w:val="300"/>
        </w:trPr>
        <w:tc>
          <w:tcPr>
            <w:tcW w:w="1604" w:type="dxa"/>
            <w:vMerge w:val="restart"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characteristics</w:t>
            </w:r>
          </w:p>
        </w:tc>
        <w:tc>
          <w:tcPr>
            <w:tcW w:w="408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 Density</w:t>
            </w: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people per km</w:t>
            </w: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06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 Population Range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Ran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39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129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176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21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111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171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03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2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4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0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30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8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0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3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09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8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onomic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• Real daily wage for ordinary male worke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• Percent of community engaged in non-agricultur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daily wage&gt;199 baht (official minimum daily wage in Bangkok in 2007), then econ score = 2 * (proportion not in agriculture))/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male wage&lt;199 baht, then econ score = 1*(proportion not in agriculture))/20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raditional 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kets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ypes of goods/markets available: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2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ce of fresh market (everyday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FWS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¶</w:t>
            </w: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>10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16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>0 point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 w:val="restart"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permarket and food 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ndors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permarket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1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markets are within 30 min bus r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741FB9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YP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od vendor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food vendors in local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 to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3 to 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 to 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8  to 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1 to 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1 to 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1 to 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&lt; 1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points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highest education attainment among adult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e actual community average and multiply it by 10/5 to scale the whole range to 10. Round down to 10 if &gt;5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6: 0=none, 1=graduated primary school, 2=lower middle school, 3=upper middle school, 4=middle, technical or vocational, 5=3 or 4 year college degre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E7777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unity variance in adult education leve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ucation: Created a variable that is the variance in education for each community each year. 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 Variance (</w:t>
            </w:r>
            <w:proofErr w:type="spellStart"/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_var</w:t>
            </w:r>
            <w:proofErr w:type="spellEnd"/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0-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0.51-0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0.76-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.01-1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.26-1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.51-1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.76-2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.01-2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.26-2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.51-2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.76-3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&gt;3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E7777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unity variance in income leve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 Diversity: Created a variable that is the variance in income for each community in each year (Scale based on log scale for huge range in numbers).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 Vari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0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21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90</w:t>
            </w:r>
          </w:p>
        </w:tc>
        <w:tc>
          <w:tcPr>
            <w:tcW w:w="21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400</w:t>
            </w:r>
          </w:p>
        </w:tc>
        <w:tc>
          <w:tcPr>
            <w:tcW w:w="21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1800</w:t>
            </w:r>
          </w:p>
        </w:tc>
        <w:tc>
          <w:tcPr>
            <w:tcW w:w="21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8100</w:t>
            </w:r>
          </w:p>
        </w:tc>
        <w:tc>
          <w:tcPr>
            <w:tcW w:w="21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6300</w:t>
            </w:r>
          </w:p>
        </w:tc>
        <w:tc>
          <w:tcPr>
            <w:tcW w:w="21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7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162750</w:t>
            </w:r>
          </w:p>
        </w:tc>
        <w:tc>
          <w:tcPr>
            <w:tcW w:w="21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29400</w:t>
            </w:r>
          </w:p>
        </w:tc>
        <w:tc>
          <w:tcPr>
            <w:tcW w:w="217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9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269000</w:t>
            </w:r>
          </w:p>
        </w:tc>
        <w:tc>
          <w:tcPr>
            <w:tcW w:w="217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total score, take mean of Education Diversity and Income Diversity scores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 of healthcare facilities available in locality or nearby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Village clinic or Private Clinic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Township hospita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ounty hospita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ity hospita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 additional 1 point for pharmacy/drug store in community only (i.e. not nearby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DC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t total possible from above equal 8 points onl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n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 up if they have more than one clinic: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y their score by 1.25 so that their total can equal 10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ype of road: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irt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stone/gravel/mixed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av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us station (Long distance bus station):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PT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¶</w:t>
            </w: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in sub-distri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o close bus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rain station: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WiKi-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in commun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lose, but not in commun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o close tr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ed to 10 points = (road + bus + train)*1.6666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tcBorders>
              <w:top w:val="nil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ing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 house Electricity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s = percent of community with electricity/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 house tap wa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 = percent of community with indoor piped water/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 house flush toile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</w:tr>
      <w:tr w:rsidR="008E588F" w:rsidRPr="008E588F" w:rsidTr="008E588F">
        <w:trPr>
          <w:trHeight w:val="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 = percent of community with flush toilet/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oking with ga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</w:tr>
      <w:tr w:rsidR="008E588F" w:rsidRPr="008E588F" w:rsidTr="008E588F">
        <w:trPr>
          <w:trHeight w:val="404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=percent of community that cooks with gas/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score take the mean of electricity, water, toilet and gas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 w:val="restart"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nitation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ed wate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NREPP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ce of well equipped sewage treatment system in local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28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s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unications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vi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178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of households with color TV/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of households with computer/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ph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of households with cellphone/10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e mean of above 3 numbers and divide by 1.66666 (or 10/6).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 1 point for each of the following: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ema in neighborhoo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WiKi-2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al service avail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phone service available</w:t>
            </w:r>
          </w:p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 w:val="restart"/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al Services</w:t>
            </w:r>
          </w:p>
        </w:tc>
        <w:tc>
          <w:tcPr>
            <w:tcW w:w="4081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care cente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child care center for &lt;3year olds;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childcare center is not in village/neighborhood, but is in a neighboring village less than 25 km away, give only 1.25 points for this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8E588F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e medical insurance in commun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HSO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315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 vocational training cen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88F" w:rsidRPr="009112E5" w:rsidRDefault="00677124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88F" w:rsidRPr="008E588F" w:rsidTr="008E588F">
        <w:trPr>
          <w:trHeight w:val="494"/>
        </w:trPr>
        <w:tc>
          <w:tcPr>
            <w:tcW w:w="1604" w:type="dxa"/>
            <w:vMerge/>
            <w:shd w:val="clear" w:color="auto" w:fill="auto"/>
            <w:noWrap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1" w:type="dxa"/>
            <w:gridSpan w:val="5"/>
            <w:tcBorders>
              <w:top w:val="nil"/>
            </w:tcBorders>
            <w:shd w:val="clear" w:color="auto" w:fill="auto"/>
            <w:noWrap/>
            <w:hideMark/>
          </w:tcPr>
          <w:p w:rsidR="008E588F" w:rsidRPr="006919A6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19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uardian center for various kinds of disable persons in sub-district </w:t>
            </w:r>
          </w:p>
          <w:p w:rsidR="008E588F" w:rsidRPr="00677124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771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8E588F" w:rsidRPr="00677124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919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34" w:type="dxa"/>
            <w:tcBorders>
              <w:top w:val="nil"/>
            </w:tcBorders>
          </w:tcPr>
          <w:p w:rsidR="008E588F" w:rsidRPr="009112E5" w:rsidRDefault="006919A6" w:rsidP="008E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SCNSWP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hideMark/>
          </w:tcPr>
          <w:p w:rsidR="008E588F" w:rsidRPr="008E588F" w:rsidRDefault="008E588F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¶</w:t>
            </w:r>
          </w:p>
        </w:tc>
      </w:tr>
    </w:tbl>
    <w:p w:rsidR="00E77774" w:rsidRDefault="00E77774" w:rsidP="00E77774">
      <w:r w:rsidRPr="000843B8">
        <w:rPr>
          <w:rFonts w:ascii="Times New Roman" w:eastAsia="Times New Roman" w:hAnsi="Times New Roman" w:cs="Times New Roman"/>
          <w:sz w:val="20"/>
          <w:szCs w:val="20"/>
        </w:rPr>
        <w:t>†</w:t>
      </w:r>
      <w:r w:rsidRPr="000843B8">
        <w:rPr>
          <w:rFonts w:ascii="Times New Roman" w:hAnsi="Times New Roman" w:cs="Times New Roman"/>
          <w:sz w:val="20"/>
          <w:szCs w:val="20"/>
        </w:rPr>
        <w:t xml:space="preserve"> modified from the original scale</w:t>
      </w:r>
      <w:r w:rsidRPr="000843B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843B8">
        <w:rPr>
          <w:rFonts w:ascii="Times New Roman" w:eastAsia="Times New Roman" w:hAnsi="Times New Roman" w:cs="Times New Roman"/>
          <w:color w:val="000000"/>
          <w:sz w:val="20"/>
          <w:szCs w:val="20"/>
        </w:rPr>
        <w:t>‡Data at district level</w:t>
      </w:r>
      <w:r w:rsidRPr="000843B8">
        <w:rPr>
          <w:rFonts w:ascii="Times New Roman" w:hAnsi="Times New Roman" w:cs="Times New Roman"/>
          <w:sz w:val="20"/>
          <w:szCs w:val="20"/>
        </w:rPr>
        <w:t xml:space="preserve"> </w:t>
      </w:r>
      <w:r w:rsidRPr="000843B8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843B8">
        <w:rPr>
          <w:rFonts w:ascii="Times New Roman" w:eastAsia="Times New Roman" w:hAnsi="Times New Roman" w:cs="Times New Roman"/>
          <w:color w:val="000000"/>
          <w:sz w:val="20"/>
          <w:szCs w:val="20"/>
        </w:rPr>
        <w:t>¶Data at sub-district level</w:t>
      </w:r>
    </w:p>
    <w:p w:rsidR="008E588F" w:rsidRPr="009112E5" w:rsidRDefault="008E588F" w:rsidP="008E588F">
      <w:pPr>
        <w:rPr>
          <w:rFonts w:ascii="Times New Roman" w:eastAsia="Times New Roman" w:hAnsi="Times New Roman" w:cs="Times New Roman"/>
          <w:b/>
          <w:bCs/>
          <w:color w:val="FF0000"/>
          <w:sz w:val="18"/>
          <w:szCs w:val="18"/>
        </w:rPr>
      </w:pPr>
      <w:r w:rsidRPr="009112E5">
        <w:rPr>
          <w:rFonts w:ascii="Times New Roman" w:eastAsia="Times New Roman" w:hAnsi="Times New Roman" w:cs="Times New Roman"/>
          <w:b/>
          <w:bCs/>
          <w:color w:val="FF0000"/>
          <w:sz w:val="18"/>
          <w:szCs w:val="18"/>
        </w:rPr>
        <w:t>Data source</w:t>
      </w:r>
      <w:r w:rsidR="00A34853" w:rsidRPr="009112E5">
        <w:rPr>
          <w:rFonts w:ascii="Times New Roman" w:eastAsia="Times New Roman" w:hAnsi="Times New Roman" w:cs="Times New Roman"/>
          <w:b/>
          <w:bCs/>
          <w:color w:val="FF0000"/>
          <w:sz w:val="18"/>
          <w:szCs w:val="18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6815"/>
        <w:gridCol w:w="1190"/>
      </w:tblGrid>
      <w:tr w:rsidR="009112E5" w:rsidRPr="009112E5" w:rsidTr="004B13FC">
        <w:tc>
          <w:tcPr>
            <w:tcW w:w="1237" w:type="dxa"/>
          </w:tcPr>
          <w:p w:rsidR="00A34853" w:rsidRPr="009112E5" w:rsidRDefault="00A34853" w:rsidP="00A34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Abbreviation</w:t>
            </w:r>
          </w:p>
        </w:tc>
        <w:tc>
          <w:tcPr>
            <w:tcW w:w="6815" w:type="dxa"/>
          </w:tcPr>
          <w:p w:rsidR="00A34853" w:rsidRPr="009112E5" w:rsidRDefault="00A34853" w:rsidP="00A348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  <w:t>Organization</w:t>
            </w:r>
          </w:p>
        </w:tc>
        <w:tc>
          <w:tcPr>
            <w:tcW w:w="1190" w:type="dxa"/>
          </w:tcPr>
          <w:p w:rsidR="00A34853" w:rsidRPr="009112E5" w:rsidRDefault="00A34853" w:rsidP="00A348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  <w:t>Reference</w:t>
            </w:r>
          </w:p>
        </w:tc>
      </w:tr>
      <w:tr w:rsidR="009112E5" w:rsidRPr="009112E5" w:rsidTr="004B13FC">
        <w:tc>
          <w:tcPr>
            <w:tcW w:w="1237" w:type="dxa"/>
          </w:tcPr>
          <w:p w:rsidR="00A34853" w:rsidRPr="009112E5" w:rsidRDefault="00A34853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DC</w:t>
            </w:r>
          </w:p>
        </w:tc>
        <w:tc>
          <w:tcPr>
            <w:tcW w:w="6815" w:type="dxa"/>
          </w:tcPr>
          <w:p w:rsidR="00A34853" w:rsidRPr="009112E5" w:rsidRDefault="00A34853" w:rsidP="00C62A4E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Bureau of Drug Control,Ministry of Public Health, Thailand.</w:t>
            </w:r>
          </w:p>
        </w:tc>
        <w:tc>
          <w:tcPr>
            <w:tcW w:w="1190" w:type="dxa"/>
          </w:tcPr>
          <w:p w:rsidR="00A34853" w:rsidRPr="009112E5" w:rsidRDefault="006A4A11" w:rsidP="006A4A11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31</w:t>
            </w:r>
          </w:p>
        </w:tc>
      </w:tr>
      <w:tr w:rsidR="009112E5" w:rsidRPr="009112E5" w:rsidTr="004B13FC">
        <w:tc>
          <w:tcPr>
            <w:tcW w:w="1237" w:type="dxa"/>
          </w:tcPr>
          <w:p w:rsidR="00A34853" w:rsidRPr="009112E5" w:rsidRDefault="00A34853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FWS</w:t>
            </w:r>
          </w:p>
        </w:tc>
        <w:tc>
          <w:tcPr>
            <w:tcW w:w="6815" w:type="dxa"/>
          </w:tcPr>
          <w:p w:rsidR="00A34853" w:rsidRPr="009112E5" w:rsidRDefault="00A34853" w:rsidP="00C62A4E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Bureau of Food and Water Sanitation, Department of Health, Ministry of Public Health, Thailand.</w:t>
            </w:r>
          </w:p>
        </w:tc>
        <w:tc>
          <w:tcPr>
            <w:tcW w:w="1190" w:type="dxa"/>
          </w:tcPr>
          <w:p w:rsidR="00A34853" w:rsidRPr="009112E5" w:rsidRDefault="00A34853" w:rsidP="00A34853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5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4F11B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BPT</w:t>
            </w:r>
          </w:p>
        </w:tc>
        <w:tc>
          <w:tcPr>
            <w:tcW w:w="6815" w:type="dxa"/>
          </w:tcPr>
          <w:p w:rsidR="004B13FC" w:rsidRPr="009112E5" w:rsidRDefault="004B13FC" w:rsidP="004F11B0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Bureau of Passenger Transport, Department of Land Transportation, Ministry of Transport</w:t>
            </w: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, 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Thailand</w:t>
            </w: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.</w:t>
            </w:r>
          </w:p>
        </w:tc>
        <w:tc>
          <w:tcPr>
            <w:tcW w:w="1190" w:type="dxa"/>
          </w:tcPr>
          <w:p w:rsidR="004B13FC" w:rsidRPr="009112E5" w:rsidRDefault="004B13FC" w:rsidP="004F11B0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9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6815" w:type="dxa"/>
          </w:tcPr>
          <w:p w:rsidR="004B13FC" w:rsidRPr="009112E5" w:rsidRDefault="004B13FC" w:rsidP="00C62A4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Bureau of Sanatorium and Art of Healing, Department of Health Service Support, Ministry of Public Health</w:t>
            </w: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, 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Thailand</w:t>
            </w: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3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6815" w:type="dxa"/>
          </w:tcPr>
          <w:p w:rsidR="004B13FC" w:rsidRPr="009112E5" w:rsidRDefault="004B13FC" w:rsidP="00C62A4E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epartment of Community Development, Ministry of Interior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, Thailand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1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HSO</w:t>
            </w:r>
          </w:p>
        </w:tc>
        <w:tc>
          <w:tcPr>
            <w:tcW w:w="6815" w:type="dxa"/>
          </w:tcPr>
          <w:p w:rsidR="004B13FC" w:rsidRPr="009112E5" w:rsidRDefault="004B13FC" w:rsidP="00C62A4E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National Health Security Office of Thailand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6815" w:type="dxa"/>
          </w:tcPr>
          <w:p w:rsidR="004B13FC" w:rsidRPr="009112E5" w:rsidRDefault="004B13FC" w:rsidP="00C62A4E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  <w:cs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National Statistical Office, Ministry of Information Technology and Communication, Thailand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  <w:cs/>
              </w:rPr>
              <w:t>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2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NREPP</w:t>
            </w:r>
          </w:p>
        </w:tc>
        <w:tc>
          <w:tcPr>
            <w:tcW w:w="6815" w:type="dxa"/>
          </w:tcPr>
          <w:p w:rsidR="004B13FC" w:rsidRPr="009112E5" w:rsidRDefault="004B13FC" w:rsidP="00C62A4E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Office of Natural Resources and Environmental Policy and Planning, Ministry of Natural Resources and Environment, Thailand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8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SCNSWP</w:t>
            </w:r>
          </w:p>
        </w:tc>
        <w:tc>
          <w:tcPr>
            <w:tcW w:w="6815" w:type="dxa"/>
          </w:tcPr>
          <w:p w:rsidR="004B13FC" w:rsidRPr="009112E5" w:rsidRDefault="004B13FC" w:rsidP="007131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ffice of the Support Committee for the National Social Welfare Provision, Department of Social Development and Welfare, Ministry of Social Development and Human Security, Thailand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6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C62A4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YP</w:t>
            </w:r>
          </w:p>
        </w:tc>
        <w:tc>
          <w:tcPr>
            <w:tcW w:w="6815" w:type="dxa"/>
          </w:tcPr>
          <w:p w:rsidR="004B13FC" w:rsidRPr="009112E5" w:rsidRDefault="004B13FC" w:rsidP="00C62A4E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Thailand Yellow Pages, </w:t>
            </w:r>
            <w:proofErr w:type="spellStart"/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eleinfo</w:t>
            </w:r>
            <w:proofErr w:type="spellEnd"/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Media Public Company Limited, Thailand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3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A348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WiKi-1</w:t>
            </w:r>
          </w:p>
        </w:tc>
        <w:tc>
          <w:tcPr>
            <w:tcW w:w="6815" w:type="dxa"/>
          </w:tcPr>
          <w:p w:rsidR="004B13FC" w:rsidRPr="009112E5" w:rsidRDefault="004B13FC" w:rsidP="00A3485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Wikipedia ( List of railway stations by the State Railway of Thailand)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4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A348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WiKi-2</w:t>
            </w:r>
          </w:p>
        </w:tc>
        <w:tc>
          <w:tcPr>
            <w:tcW w:w="6815" w:type="dxa"/>
          </w:tcPr>
          <w:p w:rsidR="004B13FC" w:rsidRPr="009112E5" w:rsidRDefault="004B13FC" w:rsidP="00A3485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Wikipedia (List of Movie Theatres in Thailand).</w:t>
            </w:r>
          </w:p>
        </w:tc>
        <w:tc>
          <w:tcPr>
            <w:tcW w:w="1190" w:type="dxa"/>
          </w:tcPr>
          <w:p w:rsidR="004B13FC" w:rsidRPr="009112E5" w:rsidRDefault="004B13FC" w:rsidP="00A34853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30</w:t>
            </w:r>
          </w:p>
        </w:tc>
      </w:tr>
    </w:tbl>
    <w:p w:rsidR="008E588F" w:rsidRPr="00570D43" w:rsidRDefault="008E588F" w:rsidP="008E588F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:rsidR="008E588F" w:rsidRDefault="008E588F" w:rsidP="00E77774"/>
    <w:p w:rsidR="00E77774" w:rsidRDefault="00E77774" w:rsidP="00E77774">
      <w:r>
        <w:br w:type="page"/>
      </w:r>
    </w:p>
    <w:p w:rsidR="00E77774" w:rsidRPr="00122658" w:rsidRDefault="00E77774" w:rsidP="00E77774">
      <w:pPr>
        <w:rPr>
          <w:b/>
          <w:bCs/>
        </w:rPr>
      </w:pPr>
      <w:r w:rsidRPr="001226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Novak et al' </w:t>
      </w:r>
      <w:proofErr w:type="spellStart"/>
      <w:r w:rsidRPr="001226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rbanicity</w:t>
      </w:r>
      <w:proofErr w:type="spellEnd"/>
      <w:r w:rsidRPr="001226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Scale</w:t>
      </w: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3592"/>
        <w:gridCol w:w="1559"/>
        <w:gridCol w:w="1198"/>
        <w:gridCol w:w="1132"/>
      </w:tblGrid>
      <w:tr w:rsidR="00C62A4E" w:rsidRPr="00C62A4E" w:rsidTr="00C62A4E">
        <w:trPr>
          <w:trHeight w:val="285"/>
          <w:tblHeader/>
        </w:trPr>
        <w:tc>
          <w:tcPr>
            <w:tcW w:w="1668" w:type="dxa"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5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ore Ite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le Scoring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C62A4E" w:rsidRPr="009112E5" w:rsidRDefault="00C62A4E" w:rsidP="00C62A4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Data Sourc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mark</w:t>
            </w: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pulation size </w:t>
            </w:r>
          </w:p>
        </w:tc>
        <w:tc>
          <w:tcPr>
            <w:tcW w:w="359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roximate number of people (including children) living in the localit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–5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01–1,0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,001–2,0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2,001–4,0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4,001–6,0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6,001–8,0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8,001–10,0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0,001–15,0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15,001–20,00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&gt;20,000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</w:t>
            </w:r>
          </w:p>
        </w:tc>
        <w:tc>
          <w:tcPr>
            <w:tcW w:w="1198" w:type="dxa"/>
            <w:tcBorders>
              <w:top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69"/>
        </w:trPr>
        <w:tc>
          <w:tcPr>
            <w:tcW w:w="1668" w:type="dxa"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conomic activity </w:t>
            </w:r>
          </w:p>
        </w:tc>
        <w:tc>
          <w:tcPr>
            <w:tcW w:w="35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 of the population involved in agriculture (primary occupation)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points – 10 x proportion of population involved in agriculture*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uilt environment </w:t>
            </w:r>
          </w:p>
        </w:tc>
        <w:tc>
          <w:tcPr>
            <w:tcW w:w="359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s of roads in localit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aved road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Unpaved roads for motor traffic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on-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orised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ad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wage servic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Sewage system in loc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NREPP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544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roportion of households with a flush toile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 x proportion of households with a flush toilet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67013F">
            <w:pPr>
              <w:spacing w:after="0" w:line="240" w:lineRule="auto"/>
              <w:jc w:val="center"/>
              <w:rPr>
                <w:rFonts w:ascii="Times New Roman" w:eastAsia="Times New Roman" w:hAnsi="Times New Roman" w:cs="Angsana New"/>
                <w:color w:val="FF0000"/>
                <w:sz w:val="18"/>
                <w:szCs w:val="22"/>
              </w:rPr>
            </w:pPr>
            <w:r w:rsidRPr="009112E5">
              <w:rPr>
                <w:rFonts w:ascii="Times New Roman" w:eastAsia="Times New Roman" w:hAnsi="Times New Roman" w:cs="Angsana New"/>
                <w:color w:val="FF0000"/>
                <w:sz w:val="18"/>
                <w:szCs w:val="22"/>
              </w:rPr>
              <w:t>NSO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ectricity servic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Electricity in loc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379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roportion of households with electricity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 x proportion of households with electricity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unication services </w:t>
            </w:r>
          </w:p>
        </w:tc>
        <w:tc>
          <w:tcPr>
            <w:tcW w:w="359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ion services in localit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459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 of households with televi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 of households with mobile ph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67013F">
        <w:trPr>
          <w:trHeight w:val="323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vie theatre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WiKi-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blic internet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blic telephone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 facilities</w:t>
            </w:r>
          </w:p>
        </w:tc>
        <w:tc>
          <w:tcPr>
            <w:tcW w:w="359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facilities in localit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ursery and/or preschool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rimary school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Secondary school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University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HEC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education of adult female in the locality (year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number of years of education/6‘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tcBorders>
              <w:top w:val="nil"/>
            </w:tcBorders>
            <w:shd w:val="clear" w:color="auto" w:fill="auto"/>
            <w:noWrap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lth services </w:t>
            </w:r>
          </w:p>
        </w:tc>
        <w:tc>
          <w:tcPr>
            <w:tcW w:w="359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facilities in localit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Hospital (public or private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Health centre (public or private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ispensary/pharma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Health workers available in loca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idwife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Health worker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:rsidR="00C62A4E" w:rsidRPr="009112E5" w:rsidRDefault="00AB2B9B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HCD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63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592" w:type="dxa"/>
            <w:tcBorders>
              <w:bottom w:val="nil"/>
            </w:tcBorders>
            <w:shd w:val="clear" w:color="auto" w:fill="auto"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nce in per capita monthly incom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nce in adult female’s edu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67013F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point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oint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A4E" w:rsidRPr="00C62A4E" w:rsidTr="00C62A4E">
        <w:trPr>
          <w:trHeight w:val="285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2" w:type="dxa"/>
            <w:tcBorders>
              <w:top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2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points</w:t>
            </w:r>
          </w:p>
        </w:tc>
        <w:tc>
          <w:tcPr>
            <w:tcW w:w="1198" w:type="dxa"/>
            <w:tcBorders>
              <w:top w:val="nil"/>
            </w:tcBorders>
          </w:tcPr>
          <w:p w:rsidR="00C62A4E" w:rsidRPr="009112E5" w:rsidRDefault="00C62A4E" w:rsidP="00C6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hideMark/>
          </w:tcPr>
          <w:p w:rsidR="00C62A4E" w:rsidRPr="00C62A4E" w:rsidRDefault="00C62A4E" w:rsidP="0092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77774" w:rsidRDefault="00E77774" w:rsidP="00E77774">
      <w:r w:rsidRPr="008F04A9">
        <w:rPr>
          <w:rFonts w:ascii="Times New Roman" w:eastAsia="Times New Roman" w:hAnsi="Times New Roman" w:cs="Times New Roman"/>
          <w:sz w:val="20"/>
          <w:szCs w:val="20"/>
        </w:rPr>
        <w:t>†</w:t>
      </w:r>
      <w:r>
        <w:t xml:space="preserve"> modified from the original scale</w:t>
      </w:r>
      <w: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‡</w:t>
      </w:r>
      <w:r w:rsidRPr="00672F30">
        <w:rPr>
          <w:rFonts w:ascii="Times New Roman" w:eastAsia="Times New Roman" w:hAnsi="Times New Roman" w:cs="Times New Roman"/>
          <w:color w:val="000000"/>
          <w:sz w:val="20"/>
          <w:szCs w:val="20"/>
        </w:rPr>
        <w:t>Data at district level</w:t>
      </w:r>
    </w:p>
    <w:p w:rsidR="00E77774" w:rsidRPr="009112E5" w:rsidRDefault="00C62A4E" w:rsidP="00E77774">
      <w:pPr>
        <w:rPr>
          <w:color w:val="FF0000"/>
        </w:rPr>
      </w:pPr>
      <w:r w:rsidRPr="009112E5">
        <w:rPr>
          <w:rFonts w:ascii="Times New Roman" w:eastAsia="Times New Roman" w:hAnsi="Times New Roman" w:cs="Times New Roman"/>
          <w:b/>
          <w:bCs/>
          <w:color w:val="FF0000"/>
          <w:sz w:val="18"/>
          <w:szCs w:val="18"/>
        </w:rPr>
        <w:t>Data source</w:t>
      </w:r>
      <w:r w:rsidR="004B13FC" w:rsidRPr="009112E5">
        <w:rPr>
          <w:rFonts w:ascii="Times New Roman" w:eastAsia="Times New Roman" w:hAnsi="Times New Roman" w:cs="Times New Roman"/>
          <w:b/>
          <w:bCs/>
          <w:color w:val="FF0000"/>
          <w:sz w:val="18"/>
          <w:szCs w:val="18"/>
        </w:rPr>
        <w:t>:</w:t>
      </w:r>
      <w:r w:rsidR="004B13FC" w:rsidRPr="009112E5">
        <w:rPr>
          <w:color w:val="FF000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6815"/>
        <w:gridCol w:w="1190"/>
      </w:tblGrid>
      <w:tr w:rsidR="009112E5" w:rsidRPr="009112E5" w:rsidTr="004B13FC">
        <w:tc>
          <w:tcPr>
            <w:tcW w:w="1237" w:type="dxa"/>
          </w:tcPr>
          <w:p w:rsidR="004B13FC" w:rsidRPr="009112E5" w:rsidRDefault="004B13FC" w:rsidP="004C1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Abbreviation</w:t>
            </w:r>
          </w:p>
        </w:tc>
        <w:tc>
          <w:tcPr>
            <w:tcW w:w="6815" w:type="dxa"/>
          </w:tcPr>
          <w:p w:rsidR="004B13FC" w:rsidRPr="009112E5" w:rsidRDefault="004B13FC" w:rsidP="004C138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  <w:t>Organization</w:t>
            </w:r>
          </w:p>
        </w:tc>
        <w:tc>
          <w:tcPr>
            <w:tcW w:w="1190" w:type="dxa"/>
          </w:tcPr>
          <w:p w:rsidR="004B13FC" w:rsidRPr="009112E5" w:rsidRDefault="004B13FC" w:rsidP="004C138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  <w:t>Reference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4C1388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SAH</w:t>
            </w:r>
          </w:p>
        </w:tc>
        <w:tc>
          <w:tcPr>
            <w:tcW w:w="6815" w:type="dxa"/>
          </w:tcPr>
          <w:p w:rsidR="004B13FC" w:rsidRPr="009112E5" w:rsidRDefault="004B13FC" w:rsidP="004C138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Bureau of Sanatorium and Art of Healing, Department of Health Service Support, Ministry of Public Health</w:t>
            </w: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, 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Thailand</w:t>
            </w:r>
            <w:r w:rsidRPr="009112E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.</w:t>
            </w:r>
          </w:p>
        </w:tc>
        <w:tc>
          <w:tcPr>
            <w:tcW w:w="1190" w:type="dxa"/>
          </w:tcPr>
          <w:p w:rsidR="004B13FC" w:rsidRPr="009112E5" w:rsidRDefault="004B13FC" w:rsidP="004C1388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3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4C1388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CD</w:t>
            </w:r>
          </w:p>
        </w:tc>
        <w:tc>
          <w:tcPr>
            <w:tcW w:w="6815" w:type="dxa"/>
          </w:tcPr>
          <w:p w:rsidR="004B13FC" w:rsidRPr="009112E5" w:rsidRDefault="004B13FC" w:rsidP="004C1388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epartment of Community Development, Ministry of Interior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, Thailand.</w:t>
            </w:r>
          </w:p>
        </w:tc>
        <w:tc>
          <w:tcPr>
            <w:tcW w:w="1190" w:type="dxa"/>
          </w:tcPr>
          <w:p w:rsidR="004B13FC" w:rsidRPr="009112E5" w:rsidRDefault="004B13FC" w:rsidP="004C138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1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4C1388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SO</w:t>
            </w:r>
          </w:p>
        </w:tc>
        <w:tc>
          <w:tcPr>
            <w:tcW w:w="6815" w:type="dxa"/>
          </w:tcPr>
          <w:p w:rsidR="004B13FC" w:rsidRPr="009112E5" w:rsidRDefault="004B13FC" w:rsidP="004C1388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  <w:cs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National Statistical Office, Ministry of Information Technology and Communication, Thailand</w:t>
            </w: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  <w:cs/>
              </w:rPr>
              <w:t>.</w:t>
            </w:r>
          </w:p>
        </w:tc>
        <w:tc>
          <w:tcPr>
            <w:tcW w:w="1190" w:type="dxa"/>
          </w:tcPr>
          <w:p w:rsidR="004B13FC" w:rsidRPr="009112E5" w:rsidRDefault="004B13FC" w:rsidP="004C1388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2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4C1388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HEC</w:t>
            </w:r>
          </w:p>
        </w:tc>
        <w:tc>
          <w:tcPr>
            <w:tcW w:w="6815" w:type="dxa"/>
          </w:tcPr>
          <w:p w:rsidR="004B13FC" w:rsidRPr="009112E5" w:rsidRDefault="004B13FC" w:rsidP="004C1388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Office of the Higher Education Commission, Ministry of Education, Thailand.</w:t>
            </w:r>
          </w:p>
        </w:tc>
        <w:tc>
          <w:tcPr>
            <w:tcW w:w="1190" w:type="dxa"/>
          </w:tcPr>
          <w:p w:rsidR="004B13FC" w:rsidRPr="009112E5" w:rsidRDefault="004B13FC" w:rsidP="004C1388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6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4C1388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NREPP</w:t>
            </w:r>
          </w:p>
        </w:tc>
        <w:tc>
          <w:tcPr>
            <w:tcW w:w="6815" w:type="dxa"/>
          </w:tcPr>
          <w:p w:rsidR="004B13FC" w:rsidRPr="009112E5" w:rsidRDefault="004B13FC" w:rsidP="004C1388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Office of Natural Resources and Environmental Policy and Planning, Ministry of Natural Resources and Environment, Thailand.</w:t>
            </w:r>
          </w:p>
        </w:tc>
        <w:tc>
          <w:tcPr>
            <w:tcW w:w="1190" w:type="dxa"/>
          </w:tcPr>
          <w:p w:rsidR="004B13FC" w:rsidRPr="009112E5" w:rsidRDefault="004B13FC" w:rsidP="004C1388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28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4C1388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HCD</w:t>
            </w:r>
          </w:p>
        </w:tc>
        <w:tc>
          <w:tcPr>
            <w:tcW w:w="6815" w:type="dxa"/>
          </w:tcPr>
          <w:p w:rsidR="004B13FC" w:rsidRPr="009112E5" w:rsidRDefault="004B13FC" w:rsidP="004C1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imary Health Care Division, Department of Health Service Support, Ministry of Public Health, Thailand.</w:t>
            </w:r>
          </w:p>
        </w:tc>
        <w:tc>
          <w:tcPr>
            <w:tcW w:w="1190" w:type="dxa"/>
          </w:tcPr>
          <w:p w:rsidR="004B13FC" w:rsidRPr="009112E5" w:rsidRDefault="004B13FC" w:rsidP="004C13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2</w:t>
            </w:r>
          </w:p>
        </w:tc>
      </w:tr>
      <w:tr w:rsidR="009112E5" w:rsidRPr="009112E5" w:rsidTr="004B13FC">
        <w:tc>
          <w:tcPr>
            <w:tcW w:w="1237" w:type="dxa"/>
          </w:tcPr>
          <w:p w:rsidR="004B13FC" w:rsidRPr="009112E5" w:rsidRDefault="004B13FC" w:rsidP="004C1388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112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WiKi-2</w:t>
            </w:r>
          </w:p>
        </w:tc>
        <w:tc>
          <w:tcPr>
            <w:tcW w:w="6815" w:type="dxa"/>
          </w:tcPr>
          <w:p w:rsidR="004B13FC" w:rsidRPr="009112E5" w:rsidRDefault="004B13FC" w:rsidP="004C1388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Wikipedia (List of Movie Theatres in Thailand).</w:t>
            </w:r>
          </w:p>
        </w:tc>
        <w:tc>
          <w:tcPr>
            <w:tcW w:w="1190" w:type="dxa"/>
          </w:tcPr>
          <w:p w:rsidR="004B13FC" w:rsidRPr="009112E5" w:rsidRDefault="004B13FC" w:rsidP="004C1388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112E5"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  <w:t>30</w:t>
            </w:r>
          </w:p>
        </w:tc>
      </w:tr>
    </w:tbl>
    <w:p w:rsidR="004B13FC" w:rsidRDefault="004B13FC" w:rsidP="00E77774"/>
    <w:sectPr w:rsidR="004B13FC" w:rsidSect="00B8703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853" w:rsidRDefault="00A34853" w:rsidP="00510C33">
      <w:pPr>
        <w:spacing w:after="0" w:line="240" w:lineRule="auto"/>
      </w:pPr>
      <w:r>
        <w:separator/>
      </w:r>
    </w:p>
  </w:endnote>
  <w:endnote w:type="continuationSeparator" w:id="0">
    <w:p w:rsidR="00A34853" w:rsidRDefault="00A34853" w:rsidP="00510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1701289"/>
      <w:docPartObj>
        <w:docPartGallery w:val="Page Numbers (Bottom of Page)"/>
        <w:docPartUnique/>
      </w:docPartObj>
    </w:sdtPr>
    <w:sdtEndPr/>
    <w:sdtContent>
      <w:p w:rsidR="00A34853" w:rsidRDefault="00A348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18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34853" w:rsidRDefault="00A348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853" w:rsidRDefault="00A34853" w:rsidP="00510C33">
      <w:pPr>
        <w:spacing w:after="0" w:line="240" w:lineRule="auto"/>
      </w:pPr>
      <w:r>
        <w:separator/>
      </w:r>
    </w:p>
  </w:footnote>
  <w:footnote w:type="continuationSeparator" w:id="0">
    <w:p w:rsidR="00A34853" w:rsidRDefault="00A34853" w:rsidP="00510C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12A1E"/>
    <w:multiLevelType w:val="hybridMultilevel"/>
    <w:tmpl w:val="DFA68A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97B10A7"/>
    <w:multiLevelType w:val="hybridMultilevel"/>
    <w:tmpl w:val="F2229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F61554"/>
    <w:multiLevelType w:val="hybridMultilevel"/>
    <w:tmpl w:val="67BAA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darf5rq9fvslefadrxw2eofzrpa2wdvvvp&quot;&gt;Urbanization reference&lt;record-ids&gt;&lt;item&gt;1251&lt;/item&gt;&lt;item&gt;1254&lt;/item&gt;&lt;item&gt;1256&lt;/item&gt;&lt;item&gt;1272&lt;/item&gt;&lt;item&gt;1273&lt;/item&gt;&lt;item&gt;1275&lt;/item&gt;&lt;item&gt;1294&lt;/item&gt;&lt;item&gt;1435&lt;/item&gt;&lt;item&gt;1436&lt;/item&gt;&lt;item&gt;1444&lt;/item&gt;&lt;item&gt;1445&lt;/item&gt;&lt;item&gt;1447&lt;/item&gt;&lt;item&gt;1496&lt;/item&gt;&lt;item&gt;1497&lt;/item&gt;&lt;item&gt;1498&lt;/item&gt;&lt;item&gt;1499&lt;/item&gt;&lt;item&gt;1500&lt;/item&gt;&lt;item&gt;1501&lt;/item&gt;&lt;item&gt;1502&lt;/item&gt;&lt;item&gt;1503&lt;/item&gt;&lt;item&gt;1504&lt;/item&gt;&lt;item&gt;1505&lt;/item&gt;&lt;item&gt;1507&lt;/item&gt;&lt;item&gt;1508&lt;/item&gt;&lt;item&gt;1509&lt;/item&gt;&lt;item&gt;1511&lt;/item&gt;&lt;item&gt;1517&lt;/item&gt;&lt;item&gt;1518&lt;/item&gt;&lt;/record-ids&gt;&lt;/item&gt;&lt;/Libraries&gt;"/>
  </w:docVars>
  <w:rsids>
    <w:rsidRoot w:val="00C26E7A"/>
    <w:rsid w:val="000006F3"/>
    <w:rsid w:val="000019AD"/>
    <w:rsid w:val="00003EBB"/>
    <w:rsid w:val="0000418D"/>
    <w:rsid w:val="000144E2"/>
    <w:rsid w:val="00020379"/>
    <w:rsid w:val="00020E1D"/>
    <w:rsid w:val="000227ED"/>
    <w:rsid w:val="00025ADB"/>
    <w:rsid w:val="00027554"/>
    <w:rsid w:val="00031840"/>
    <w:rsid w:val="00044AB5"/>
    <w:rsid w:val="0004687C"/>
    <w:rsid w:val="00050DD1"/>
    <w:rsid w:val="00051031"/>
    <w:rsid w:val="000532C3"/>
    <w:rsid w:val="00054FBE"/>
    <w:rsid w:val="00061A0D"/>
    <w:rsid w:val="0006242B"/>
    <w:rsid w:val="0006500F"/>
    <w:rsid w:val="00071672"/>
    <w:rsid w:val="00073054"/>
    <w:rsid w:val="0007475A"/>
    <w:rsid w:val="00081660"/>
    <w:rsid w:val="00084DCC"/>
    <w:rsid w:val="00096242"/>
    <w:rsid w:val="000A5C85"/>
    <w:rsid w:val="000A7568"/>
    <w:rsid w:val="000B3D90"/>
    <w:rsid w:val="000B5B96"/>
    <w:rsid w:val="000B683E"/>
    <w:rsid w:val="000B693A"/>
    <w:rsid w:val="000B6FAE"/>
    <w:rsid w:val="000B79BD"/>
    <w:rsid w:val="000C5AC1"/>
    <w:rsid w:val="000C69C8"/>
    <w:rsid w:val="000C6A77"/>
    <w:rsid w:val="000C7897"/>
    <w:rsid w:val="000D01CE"/>
    <w:rsid w:val="000D4803"/>
    <w:rsid w:val="001009C7"/>
    <w:rsid w:val="001013B7"/>
    <w:rsid w:val="00113C3E"/>
    <w:rsid w:val="00115DCC"/>
    <w:rsid w:val="001168A3"/>
    <w:rsid w:val="00117328"/>
    <w:rsid w:val="00120D0F"/>
    <w:rsid w:val="001218C8"/>
    <w:rsid w:val="00133DBC"/>
    <w:rsid w:val="00137161"/>
    <w:rsid w:val="0013762A"/>
    <w:rsid w:val="0014373E"/>
    <w:rsid w:val="00152DCD"/>
    <w:rsid w:val="00162B49"/>
    <w:rsid w:val="0016477C"/>
    <w:rsid w:val="00180895"/>
    <w:rsid w:val="001858E6"/>
    <w:rsid w:val="0019176F"/>
    <w:rsid w:val="001A000C"/>
    <w:rsid w:val="001A2FD9"/>
    <w:rsid w:val="001A5F63"/>
    <w:rsid w:val="001A5FF7"/>
    <w:rsid w:val="001B4301"/>
    <w:rsid w:val="001D3A55"/>
    <w:rsid w:val="001D6D58"/>
    <w:rsid w:val="001E2F6A"/>
    <w:rsid w:val="001E3EB6"/>
    <w:rsid w:val="001F13CF"/>
    <w:rsid w:val="001F3B55"/>
    <w:rsid w:val="001F5669"/>
    <w:rsid w:val="00200A4D"/>
    <w:rsid w:val="00206F64"/>
    <w:rsid w:val="00230B4F"/>
    <w:rsid w:val="00231FBC"/>
    <w:rsid w:val="002462CE"/>
    <w:rsid w:val="00254E62"/>
    <w:rsid w:val="002627AA"/>
    <w:rsid w:val="00262BBA"/>
    <w:rsid w:val="002655AA"/>
    <w:rsid w:val="0027165B"/>
    <w:rsid w:val="002759C5"/>
    <w:rsid w:val="00277A73"/>
    <w:rsid w:val="00280A7D"/>
    <w:rsid w:val="00282C53"/>
    <w:rsid w:val="002870A3"/>
    <w:rsid w:val="002923C5"/>
    <w:rsid w:val="00294C93"/>
    <w:rsid w:val="00296C7D"/>
    <w:rsid w:val="002A43F2"/>
    <w:rsid w:val="002A500A"/>
    <w:rsid w:val="002A5288"/>
    <w:rsid w:val="002A69AC"/>
    <w:rsid w:val="002B064C"/>
    <w:rsid w:val="002B1319"/>
    <w:rsid w:val="002B1392"/>
    <w:rsid w:val="002B235F"/>
    <w:rsid w:val="002B26D7"/>
    <w:rsid w:val="002B3BC8"/>
    <w:rsid w:val="002C2C8D"/>
    <w:rsid w:val="002D103B"/>
    <w:rsid w:val="002D238D"/>
    <w:rsid w:val="002F45AE"/>
    <w:rsid w:val="002F518B"/>
    <w:rsid w:val="002F741A"/>
    <w:rsid w:val="00302972"/>
    <w:rsid w:val="003051A1"/>
    <w:rsid w:val="00314FB6"/>
    <w:rsid w:val="003163E8"/>
    <w:rsid w:val="003214F0"/>
    <w:rsid w:val="00321E0C"/>
    <w:rsid w:val="0032243F"/>
    <w:rsid w:val="00330F10"/>
    <w:rsid w:val="0034715C"/>
    <w:rsid w:val="003475A3"/>
    <w:rsid w:val="0036032A"/>
    <w:rsid w:val="00362D62"/>
    <w:rsid w:val="00363C00"/>
    <w:rsid w:val="00366A71"/>
    <w:rsid w:val="00367425"/>
    <w:rsid w:val="00370C8C"/>
    <w:rsid w:val="00377724"/>
    <w:rsid w:val="00380AF9"/>
    <w:rsid w:val="003929C7"/>
    <w:rsid w:val="00397A51"/>
    <w:rsid w:val="003A0D8B"/>
    <w:rsid w:val="003C4395"/>
    <w:rsid w:val="003C785A"/>
    <w:rsid w:val="003D0055"/>
    <w:rsid w:val="003D2598"/>
    <w:rsid w:val="003D603E"/>
    <w:rsid w:val="003E13D2"/>
    <w:rsid w:val="003E20F3"/>
    <w:rsid w:val="003E573C"/>
    <w:rsid w:val="003F264E"/>
    <w:rsid w:val="003F3B69"/>
    <w:rsid w:val="003F4E84"/>
    <w:rsid w:val="003F775A"/>
    <w:rsid w:val="00402B6C"/>
    <w:rsid w:val="00411071"/>
    <w:rsid w:val="00411A15"/>
    <w:rsid w:val="00414B65"/>
    <w:rsid w:val="00415D75"/>
    <w:rsid w:val="004276A2"/>
    <w:rsid w:val="00434CAD"/>
    <w:rsid w:val="00440211"/>
    <w:rsid w:val="004428F3"/>
    <w:rsid w:val="0044691C"/>
    <w:rsid w:val="00447E6C"/>
    <w:rsid w:val="00451988"/>
    <w:rsid w:val="00453434"/>
    <w:rsid w:val="0047094D"/>
    <w:rsid w:val="004767BF"/>
    <w:rsid w:val="004812B9"/>
    <w:rsid w:val="00487335"/>
    <w:rsid w:val="00497B69"/>
    <w:rsid w:val="004A423E"/>
    <w:rsid w:val="004A611A"/>
    <w:rsid w:val="004A6962"/>
    <w:rsid w:val="004A775F"/>
    <w:rsid w:val="004B13FC"/>
    <w:rsid w:val="004B5DCE"/>
    <w:rsid w:val="004B6E9F"/>
    <w:rsid w:val="004C5A04"/>
    <w:rsid w:val="004D10A4"/>
    <w:rsid w:val="004D6BD8"/>
    <w:rsid w:val="004D6DBE"/>
    <w:rsid w:val="004E761F"/>
    <w:rsid w:val="004F3009"/>
    <w:rsid w:val="004F4E24"/>
    <w:rsid w:val="004F61A7"/>
    <w:rsid w:val="00507C31"/>
    <w:rsid w:val="00510C33"/>
    <w:rsid w:val="005135A2"/>
    <w:rsid w:val="00513B5A"/>
    <w:rsid w:val="0051602F"/>
    <w:rsid w:val="00520EDA"/>
    <w:rsid w:val="00522D2D"/>
    <w:rsid w:val="005272C4"/>
    <w:rsid w:val="00527ECB"/>
    <w:rsid w:val="00530FB4"/>
    <w:rsid w:val="005349EA"/>
    <w:rsid w:val="005354D4"/>
    <w:rsid w:val="00535CD3"/>
    <w:rsid w:val="00537F4D"/>
    <w:rsid w:val="00552C0A"/>
    <w:rsid w:val="0055445A"/>
    <w:rsid w:val="00555547"/>
    <w:rsid w:val="005578C5"/>
    <w:rsid w:val="00563170"/>
    <w:rsid w:val="005658F8"/>
    <w:rsid w:val="00570D43"/>
    <w:rsid w:val="00580695"/>
    <w:rsid w:val="00582B87"/>
    <w:rsid w:val="005865E7"/>
    <w:rsid w:val="00590C62"/>
    <w:rsid w:val="005937C4"/>
    <w:rsid w:val="005A2639"/>
    <w:rsid w:val="005A394E"/>
    <w:rsid w:val="005B50B7"/>
    <w:rsid w:val="005B5274"/>
    <w:rsid w:val="005D50A6"/>
    <w:rsid w:val="005D58BC"/>
    <w:rsid w:val="005D64C0"/>
    <w:rsid w:val="005E5754"/>
    <w:rsid w:val="005E6E5D"/>
    <w:rsid w:val="005F2461"/>
    <w:rsid w:val="005F4643"/>
    <w:rsid w:val="006138FB"/>
    <w:rsid w:val="006157AC"/>
    <w:rsid w:val="00630B5C"/>
    <w:rsid w:val="00630BCB"/>
    <w:rsid w:val="00633D4B"/>
    <w:rsid w:val="00647A9F"/>
    <w:rsid w:val="006528F6"/>
    <w:rsid w:val="00652957"/>
    <w:rsid w:val="00664823"/>
    <w:rsid w:val="0067013F"/>
    <w:rsid w:val="00674559"/>
    <w:rsid w:val="00677124"/>
    <w:rsid w:val="00677273"/>
    <w:rsid w:val="006816BA"/>
    <w:rsid w:val="00682969"/>
    <w:rsid w:val="00683284"/>
    <w:rsid w:val="00685F6D"/>
    <w:rsid w:val="0068647D"/>
    <w:rsid w:val="006919A6"/>
    <w:rsid w:val="006A495B"/>
    <w:rsid w:val="006A4A11"/>
    <w:rsid w:val="006C3637"/>
    <w:rsid w:val="006C396C"/>
    <w:rsid w:val="006C4F4B"/>
    <w:rsid w:val="006C532A"/>
    <w:rsid w:val="006D285B"/>
    <w:rsid w:val="006D49CA"/>
    <w:rsid w:val="006D4A0F"/>
    <w:rsid w:val="006D6D8E"/>
    <w:rsid w:val="006D753F"/>
    <w:rsid w:val="006E1882"/>
    <w:rsid w:val="006E20AD"/>
    <w:rsid w:val="006E3990"/>
    <w:rsid w:val="006E48EA"/>
    <w:rsid w:val="006F3007"/>
    <w:rsid w:val="0070256D"/>
    <w:rsid w:val="00710575"/>
    <w:rsid w:val="00711027"/>
    <w:rsid w:val="007119C9"/>
    <w:rsid w:val="0071310E"/>
    <w:rsid w:val="00713FBA"/>
    <w:rsid w:val="00721B72"/>
    <w:rsid w:val="00721E4B"/>
    <w:rsid w:val="00741FB9"/>
    <w:rsid w:val="00743011"/>
    <w:rsid w:val="007430CC"/>
    <w:rsid w:val="007452EA"/>
    <w:rsid w:val="00746662"/>
    <w:rsid w:val="00747D0C"/>
    <w:rsid w:val="007523C1"/>
    <w:rsid w:val="00754BC8"/>
    <w:rsid w:val="00755FBD"/>
    <w:rsid w:val="00761EDE"/>
    <w:rsid w:val="00771E63"/>
    <w:rsid w:val="00774609"/>
    <w:rsid w:val="00777E96"/>
    <w:rsid w:val="00781879"/>
    <w:rsid w:val="00781FC4"/>
    <w:rsid w:val="00784C04"/>
    <w:rsid w:val="00785A1C"/>
    <w:rsid w:val="00790457"/>
    <w:rsid w:val="007908D4"/>
    <w:rsid w:val="0079524B"/>
    <w:rsid w:val="007A6AFC"/>
    <w:rsid w:val="007A6D8A"/>
    <w:rsid w:val="007B1DD6"/>
    <w:rsid w:val="007B4198"/>
    <w:rsid w:val="007B4C38"/>
    <w:rsid w:val="007B729F"/>
    <w:rsid w:val="007C5414"/>
    <w:rsid w:val="007E06A3"/>
    <w:rsid w:val="007E17F8"/>
    <w:rsid w:val="007E312F"/>
    <w:rsid w:val="007E62CE"/>
    <w:rsid w:val="007F46BE"/>
    <w:rsid w:val="00802A5F"/>
    <w:rsid w:val="008038E2"/>
    <w:rsid w:val="0081021F"/>
    <w:rsid w:val="0081587C"/>
    <w:rsid w:val="008217EB"/>
    <w:rsid w:val="00821C16"/>
    <w:rsid w:val="00822900"/>
    <w:rsid w:val="00834C72"/>
    <w:rsid w:val="008473FE"/>
    <w:rsid w:val="00854B08"/>
    <w:rsid w:val="0086311A"/>
    <w:rsid w:val="0086520C"/>
    <w:rsid w:val="00881492"/>
    <w:rsid w:val="00887259"/>
    <w:rsid w:val="008879EE"/>
    <w:rsid w:val="00890266"/>
    <w:rsid w:val="008A2348"/>
    <w:rsid w:val="008A3632"/>
    <w:rsid w:val="008A37BE"/>
    <w:rsid w:val="008A5747"/>
    <w:rsid w:val="008A7E68"/>
    <w:rsid w:val="008B294A"/>
    <w:rsid w:val="008B3A92"/>
    <w:rsid w:val="008B50D4"/>
    <w:rsid w:val="008C21A1"/>
    <w:rsid w:val="008C2D6A"/>
    <w:rsid w:val="008D477E"/>
    <w:rsid w:val="008D6E81"/>
    <w:rsid w:val="008D78FF"/>
    <w:rsid w:val="008E5855"/>
    <w:rsid w:val="008E588F"/>
    <w:rsid w:val="008E5BD0"/>
    <w:rsid w:val="008F16AF"/>
    <w:rsid w:val="008F78C4"/>
    <w:rsid w:val="009112E5"/>
    <w:rsid w:val="00911D66"/>
    <w:rsid w:val="0091309C"/>
    <w:rsid w:val="00924108"/>
    <w:rsid w:val="00925628"/>
    <w:rsid w:val="009306DF"/>
    <w:rsid w:val="009346A7"/>
    <w:rsid w:val="0094039D"/>
    <w:rsid w:val="009546C9"/>
    <w:rsid w:val="00967E72"/>
    <w:rsid w:val="00970836"/>
    <w:rsid w:val="00974840"/>
    <w:rsid w:val="00976563"/>
    <w:rsid w:val="00977C4F"/>
    <w:rsid w:val="009845D1"/>
    <w:rsid w:val="00996A81"/>
    <w:rsid w:val="009A2C69"/>
    <w:rsid w:val="009A3A33"/>
    <w:rsid w:val="009B1DEF"/>
    <w:rsid w:val="009B3DF4"/>
    <w:rsid w:val="009B4A23"/>
    <w:rsid w:val="009B6E07"/>
    <w:rsid w:val="009C0403"/>
    <w:rsid w:val="009C3D7F"/>
    <w:rsid w:val="009E3203"/>
    <w:rsid w:val="009E41E2"/>
    <w:rsid w:val="009E4841"/>
    <w:rsid w:val="009E5CAB"/>
    <w:rsid w:val="009E6E11"/>
    <w:rsid w:val="009F1BB6"/>
    <w:rsid w:val="009F385D"/>
    <w:rsid w:val="009F5216"/>
    <w:rsid w:val="009F742C"/>
    <w:rsid w:val="00A02E1F"/>
    <w:rsid w:val="00A056EF"/>
    <w:rsid w:val="00A26C0C"/>
    <w:rsid w:val="00A34712"/>
    <w:rsid w:val="00A34853"/>
    <w:rsid w:val="00A43BB4"/>
    <w:rsid w:val="00A44941"/>
    <w:rsid w:val="00A52C9D"/>
    <w:rsid w:val="00A7389F"/>
    <w:rsid w:val="00A75C61"/>
    <w:rsid w:val="00A77942"/>
    <w:rsid w:val="00A86BFA"/>
    <w:rsid w:val="00A9231C"/>
    <w:rsid w:val="00A95746"/>
    <w:rsid w:val="00A962B8"/>
    <w:rsid w:val="00AA2D0C"/>
    <w:rsid w:val="00AA39A9"/>
    <w:rsid w:val="00AA43AB"/>
    <w:rsid w:val="00AA49B9"/>
    <w:rsid w:val="00AB2B9B"/>
    <w:rsid w:val="00AB4BEF"/>
    <w:rsid w:val="00AC1386"/>
    <w:rsid w:val="00AE0981"/>
    <w:rsid w:val="00AE4C40"/>
    <w:rsid w:val="00AE60AA"/>
    <w:rsid w:val="00AE6CAD"/>
    <w:rsid w:val="00AF059C"/>
    <w:rsid w:val="00AF26E6"/>
    <w:rsid w:val="00B0299E"/>
    <w:rsid w:val="00B055AA"/>
    <w:rsid w:val="00B07341"/>
    <w:rsid w:val="00B117E0"/>
    <w:rsid w:val="00B16861"/>
    <w:rsid w:val="00B22242"/>
    <w:rsid w:val="00B25558"/>
    <w:rsid w:val="00B259FB"/>
    <w:rsid w:val="00B323AA"/>
    <w:rsid w:val="00B33439"/>
    <w:rsid w:val="00B37F1B"/>
    <w:rsid w:val="00B4268C"/>
    <w:rsid w:val="00B4443C"/>
    <w:rsid w:val="00B534A2"/>
    <w:rsid w:val="00B57A8E"/>
    <w:rsid w:val="00B620B4"/>
    <w:rsid w:val="00B66876"/>
    <w:rsid w:val="00B73D5C"/>
    <w:rsid w:val="00B75D28"/>
    <w:rsid w:val="00B84E1B"/>
    <w:rsid w:val="00B8703D"/>
    <w:rsid w:val="00B9368B"/>
    <w:rsid w:val="00B96D44"/>
    <w:rsid w:val="00BA65DF"/>
    <w:rsid w:val="00BB47E2"/>
    <w:rsid w:val="00BB5420"/>
    <w:rsid w:val="00BB7B70"/>
    <w:rsid w:val="00BC161D"/>
    <w:rsid w:val="00BC6F3D"/>
    <w:rsid w:val="00BD3015"/>
    <w:rsid w:val="00BD552E"/>
    <w:rsid w:val="00BD5A50"/>
    <w:rsid w:val="00BD5C0B"/>
    <w:rsid w:val="00BD5DBF"/>
    <w:rsid w:val="00BD790A"/>
    <w:rsid w:val="00BE6031"/>
    <w:rsid w:val="00BF78D7"/>
    <w:rsid w:val="00C05AC3"/>
    <w:rsid w:val="00C065AF"/>
    <w:rsid w:val="00C06F5D"/>
    <w:rsid w:val="00C07A52"/>
    <w:rsid w:val="00C10D2F"/>
    <w:rsid w:val="00C20470"/>
    <w:rsid w:val="00C226CE"/>
    <w:rsid w:val="00C22CB8"/>
    <w:rsid w:val="00C25EEE"/>
    <w:rsid w:val="00C26E7A"/>
    <w:rsid w:val="00C35D33"/>
    <w:rsid w:val="00C50DE0"/>
    <w:rsid w:val="00C52942"/>
    <w:rsid w:val="00C56562"/>
    <w:rsid w:val="00C62A4E"/>
    <w:rsid w:val="00C70D75"/>
    <w:rsid w:val="00C75BED"/>
    <w:rsid w:val="00C83826"/>
    <w:rsid w:val="00C86DD4"/>
    <w:rsid w:val="00C86FB8"/>
    <w:rsid w:val="00CA6F46"/>
    <w:rsid w:val="00CA7456"/>
    <w:rsid w:val="00CB49BB"/>
    <w:rsid w:val="00CB7327"/>
    <w:rsid w:val="00CC621A"/>
    <w:rsid w:val="00CE277A"/>
    <w:rsid w:val="00CE3642"/>
    <w:rsid w:val="00CE4535"/>
    <w:rsid w:val="00CE486E"/>
    <w:rsid w:val="00CE5C32"/>
    <w:rsid w:val="00CF3672"/>
    <w:rsid w:val="00D02843"/>
    <w:rsid w:val="00D06118"/>
    <w:rsid w:val="00D120C1"/>
    <w:rsid w:val="00D232C4"/>
    <w:rsid w:val="00D232DA"/>
    <w:rsid w:val="00D245F5"/>
    <w:rsid w:val="00D25FAE"/>
    <w:rsid w:val="00D26B9A"/>
    <w:rsid w:val="00D37884"/>
    <w:rsid w:val="00D4059B"/>
    <w:rsid w:val="00D4367F"/>
    <w:rsid w:val="00D44526"/>
    <w:rsid w:val="00D6499D"/>
    <w:rsid w:val="00D72838"/>
    <w:rsid w:val="00D8120E"/>
    <w:rsid w:val="00D90833"/>
    <w:rsid w:val="00D96F02"/>
    <w:rsid w:val="00D9708F"/>
    <w:rsid w:val="00DA6634"/>
    <w:rsid w:val="00DB3925"/>
    <w:rsid w:val="00DB462A"/>
    <w:rsid w:val="00DB47CE"/>
    <w:rsid w:val="00DB71D0"/>
    <w:rsid w:val="00DC07A3"/>
    <w:rsid w:val="00DC12FA"/>
    <w:rsid w:val="00DC46FC"/>
    <w:rsid w:val="00DD282E"/>
    <w:rsid w:val="00DD7F25"/>
    <w:rsid w:val="00DE2B79"/>
    <w:rsid w:val="00DE5179"/>
    <w:rsid w:val="00DE5283"/>
    <w:rsid w:val="00DF186A"/>
    <w:rsid w:val="00DF20CE"/>
    <w:rsid w:val="00DF32AB"/>
    <w:rsid w:val="00DF4938"/>
    <w:rsid w:val="00E35093"/>
    <w:rsid w:val="00E37A58"/>
    <w:rsid w:val="00E4214B"/>
    <w:rsid w:val="00E431AD"/>
    <w:rsid w:val="00E546BC"/>
    <w:rsid w:val="00E55B7F"/>
    <w:rsid w:val="00E5756D"/>
    <w:rsid w:val="00E60529"/>
    <w:rsid w:val="00E61D34"/>
    <w:rsid w:val="00E623DB"/>
    <w:rsid w:val="00E749C0"/>
    <w:rsid w:val="00E74BCF"/>
    <w:rsid w:val="00E77774"/>
    <w:rsid w:val="00E91088"/>
    <w:rsid w:val="00E96985"/>
    <w:rsid w:val="00EA530E"/>
    <w:rsid w:val="00EA599F"/>
    <w:rsid w:val="00EB2377"/>
    <w:rsid w:val="00EC3DD2"/>
    <w:rsid w:val="00ED1593"/>
    <w:rsid w:val="00ED302E"/>
    <w:rsid w:val="00ED3AD1"/>
    <w:rsid w:val="00EE5024"/>
    <w:rsid w:val="00EF00DF"/>
    <w:rsid w:val="00EF2B0F"/>
    <w:rsid w:val="00EF462A"/>
    <w:rsid w:val="00F2366C"/>
    <w:rsid w:val="00F2555B"/>
    <w:rsid w:val="00F30656"/>
    <w:rsid w:val="00F354E5"/>
    <w:rsid w:val="00F401EE"/>
    <w:rsid w:val="00F42C1F"/>
    <w:rsid w:val="00F46114"/>
    <w:rsid w:val="00F558E2"/>
    <w:rsid w:val="00F60F9D"/>
    <w:rsid w:val="00F62773"/>
    <w:rsid w:val="00F7149D"/>
    <w:rsid w:val="00F717AA"/>
    <w:rsid w:val="00F73605"/>
    <w:rsid w:val="00F777E4"/>
    <w:rsid w:val="00F80B5B"/>
    <w:rsid w:val="00F82D06"/>
    <w:rsid w:val="00F95736"/>
    <w:rsid w:val="00F965D2"/>
    <w:rsid w:val="00F96A1A"/>
    <w:rsid w:val="00F97A2A"/>
    <w:rsid w:val="00FA2983"/>
    <w:rsid w:val="00FA3032"/>
    <w:rsid w:val="00FA6AA7"/>
    <w:rsid w:val="00FB2F2A"/>
    <w:rsid w:val="00FB39C4"/>
    <w:rsid w:val="00FB4CC4"/>
    <w:rsid w:val="00FB55DA"/>
    <w:rsid w:val="00FC7482"/>
    <w:rsid w:val="00FD0FE2"/>
    <w:rsid w:val="00FD1229"/>
    <w:rsid w:val="00FD346A"/>
    <w:rsid w:val="00FD5284"/>
    <w:rsid w:val="00FE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D5C"/>
  </w:style>
  <w:style w:type="paragraph" w:styleId="Heading1">
    <w:name w:val="heading 1"/>
    <w:basedOn w:val="Normal"/>
    <w:link w:val="Heading1Char"/>
    <w:uiPriority w:val="9"/>
    <w:qFormat/>
    <w:rsid w:val="00BD3015"/>
    <w:pPr>
      <w:spacing w:before="100" w:beforeAutospacing="1" w:after="100" w:afterAutospacing="1" w:line="240" w:lineRule="auto"/>
      <w:outlineLvl w:val="0"/>
    </w:pPr>
    <w:rPr>
      <w:rFonts w:ascii="Angsana New" w:eastAsia="Times New Roman" w:hAnsi="Angsana New" w:cs="Angsana New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015"/>
    <w:rPr>
      <w:rFonts w:ascii="Angsana New" w:eastAsia="Times New Roman" w:hAnsi="Angsana New" w:cs="Angsana New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510C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C33"/>
  </w:style>
  <w:style w:type="paragraph" w:styleId="Footer">
    <w:name w:val="footer"/>
    <w:basedOn w:val="Normal"/>
    <w:link w:val="FooterChar"/>
    <w:uiPriority w:val="99"/>
    <w:unhideWhenUsed/>
    <w:rsid w:val="00510C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C33"/>
  </w:style>
  <w:style w:type="character" w:customStyle="1" w:styleId="st">
    <w:name w:val="st"/>
    <w:basedOn w:val="DefaultParagraphFont"/>
    <w:rsid w:val="00781879"/>
  </w:style>
  <w:style w:type="character" w:styleId="Hyperlink">
    <w:name w:val="Hyperlink"/>
    <w:basedOn w:val="DefaultParagraphFont"/>
    <w:uiPriority w:val="99"/>
    <w:unhideWhenUsed/>
    <w:rsid w:val="001B430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06F5D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61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61D"/>
    <w:rPr>
      <w:rFonts w:ascii="Tahoma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14373E"/>
    <w:pPr>
      <w:ind w:left="720"/>
      <w:contextualSpacing/>
    </w:pPr>
  </w:style>
  <w:style w:type="paragraph" w:customStyle="1" w:styleId="font0">
    <w:name w:val="font0"/>
    <w:basedOn w:val="Normal"/>
    <w:rsid w:val="00E7777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Cs w:val="22"/>
    </w:rPr>
  </w:style>
  <w:style w:type="paragraph" w:customStyle="1" w:styleId="font5">
    <w:name w:val="font5"/>
    <w:basedOn w:val="Normal"/>
    <w:rsid w:val="00E7777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Cs w:val="22"/>
      <w:u w:val="single"/>
    </w:rPr>
  </w:style>
  <w:style w:type="paragraph" w:customStyle="1" w:styleId="font6">
    <w:name w:val="font6"/>
    <w:basedOn w:val="Normal"/>
    <w:rsid w:val="00E77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E77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3">
    <w:name w:val="xl63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Angsana New" w:eastAsia="Times New Roman" w:hAnsi="Angsana New" w:cs="Angsana New"/>
      <w:sz w:val="28"/>
    </w:rPr>
  </w:style>
  <w:style w:type="paragraph" w:customStyle="1" w:styleId="xl66">
    <w:name w:val="xl66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b/>
      <w:bCs/>
      <w:sz w:val="28"/>
    </w:rPr>
  </w:style>
  <w:style w:type="paragraph" w:customStyle="1" w:styleId="xl67">
    <w:name w:val="xl67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Angsana New" w:eastAsia="Times New Roman" w:hAnsi="Angsana New" w:cs="Angsana New"/>
      <w:color w:val="FF0000"/>
      <w:sz w:val="28"/>
    </w:rPr>
  </w:style>
  <w:style w:type="paragraph" w:customStyle="1" w:styleId="xl68">
    <w:name w:val="xl68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Angsana New" w:eastAsia="Times New Roman" w:hAnsi="Angsana New" w:cs="Angsana New"/>
      <w:sz w:val="28"/>
    </w:rPr>
  </w:style>
  <w:style w:type="paragraph" w:customStyle="1" w:styleId="xl69">
    <w:name w:val="xl69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sz w:val="28"/>
    </w:rPr>
  </w:style>
  <w:style w:type="paragraph" w:customStyle="1" w:styleId="xl70">
    <w:name w:val="xl70"/>
    <w:basedOn w:val="Normal"/>
    <w:rsid w:val="00E777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7777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77774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7777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Angsana New" w:eastAsia="Times New Roman" w:hAnsi="Angsana New" w:cs="Angsana New"/>
      <w:sz w:val="28"/>
    </w:rPr>
  </w:style>
  <w:style w:type="paragraph" w:customStyle="1" w:styleId="xl77">
    <w:name w:val="xl77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Symbol" w:eastAsia="Times New Roman" w:hAnsi="Symbol" w:cs="Angsana New"/>
      <w:sz w:val="24"/>
      <w:szCs w:val="24"/>
    </w:rPr>
  </w:style>
  <w:style w:type="paragraph" w:customStyle="1" w:styleId="xl78">
    <w:name w:val="xl78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E77774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1">
    <w:name w:val="xl81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82">
    <w:name w:val="xl82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Angsana New" w:eastAsia="Times New Roman" w:hAnsi="Angsana New" w:cs="Angsana New"/>
      <w:sz w:val="28"/>
    </w:rPr>
  </w:style>
  <w:style w:type="paragraph" w:customStyle="1" w:styleId="xl84">
    <w:name w:val="xl84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Angsana New" w:eastAsia="Times New Roman" w:hAnsi="Angsana New" w:cs="Angsana New"/>
      <w:sz w:val="28"/>
    </w:rPr>
  </w:style>
  <w:style w:type="paragraph" w:customStyle="1" w:styleId="xl85">
    <w:name w:val="xl85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8"/>
    </w:rPr>
  </w:style>
  <w:style w:type="paragraph" w:customStyle="1" w:styleId="xl86">
    <w:name w:val="xl86"/>
    <w:basedOn w:val="Normal"/>
    <w:rsid w:val="00E77774"/>
    <w:pPr>
      <w:spacing w:before="100" w:beforeAutospacing="1" w:after="100" w:afterAutospacing="1" w:line="240" w:lineRule="auto"/>
      <w:textAlignment w:val="top"/>
    </w:pPr>
    <w:rPr>
      <w:rFonts w:ascii="Angsana New" w:eastAsia="Times New Roman" w:hAnsi="Angsana New" w:cs="Angsana New"/>
      <w:color w:val="FF0000"/>
      <w:sz w:val="28"/>
    </w:rPr>
  </w:style>
  <w:style w:type="paragraph" w:customStyle="1" w:styleId="xl87">
    <w:name w:val="xl87"/>
    <w:basedOn w:val="Normal"/>
    <w:rsid w:val="00E7777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7777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E7777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13C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7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2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5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9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6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4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5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0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2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0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1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6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9</Pages>
  <Words>2081</Words>
  <Characters>1186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roj</cp:lastModifiedBy>
  <cp:revision>23</cp:revision>
  <cp:lastPrinted>2015-09-22T04:38:00Z</cp:lastPrinted>
  <dcterms:created xsi:type="dcterms:W3CDTF">2015-11-16T09:00:00Z</dcterms:created>
  <dcterms:modified xsi:type="dcterms:W3CDTF">2015-11-19T02:50:00Z</dcterms:modified>
</cp:coreProperties>
</file>